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7FD4" w:rsidRPr="003D045A" w:rsidRDefault="00717FD4" w:rsidP="00717FD4">
      <w:pPr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3D045A">
        <w:rPr>
          <w:rFonts w:ascii="Times New Roman" w:eastAsia="Times New Roman" w:hAnsi="Times New Roman" w:cs="Times New Roman"/>
          <w:b/>
          <w:sz w:val="24"/>
          <w:szCs w:val="24"/>
        </w:rPr>
        <w:t>Supplementary Table 2: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 LAMP1 and Proteostat quantification in MDA-MB-231 cells based on area per cell.</w:t>
      </w:r>
    </w:p>
    <w:tbl>
      <w:tblPr>
        <w:tblW w:w="8940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914"/>
        <w:gridCol w:w="629"/>
        <w:gridCol w:w="736"/>
        <w:gridCol w:w="656"/>
        <w:gridCol w:w="576"/>
        <w:gridCol w:w="501"/>
        <w:gridCol w:w="656"/>
        <w:gridCol w:w="576"/>
        <w:gridCol w:w="656"/>
        <w:gridCol w:w="501"/>
        <w:gridCol w:w="656"/>
        <w:gridCol w:w="673"/>
        <w:gridCol w:w="709"/>
        <w:gridCol w:w="501"/>
      </w:tblGrid>
      <w:tr w:rsidR="00717FD4" w:rsidRPr="003D045A" w:rsidTr="00CB26C2">
        <w:trPr>
          <w:trHeight w:val="313"/>
        </w:trPr>
        <w:tc>
          <w:tcPr>
            <w:tcW w:w="8940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Area analyses of MDA-MB-231 cells stained for LAMP1A and aggregates</w:t>
            </w:r>
          </w:p>
        </w:tc>
      </w:tr>
      <w:tr w:rsidR="00717FD4" w:rsidRPr="003D045A" w:rsidTr="00CB26C2">
        <w:trPr>
          <w:trHeight w:val="509"/>
        </w:trPr>
        <w:tc>
          <w:tcPr>
            <w:tcW w:w="91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ell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Count</w:t>
            </w:r>
          </w:p>
        </w:tc>
        <w:tc>
          <w:tcPr>
            <w:tcW w:w="1392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Area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per cell (mm^2)</w:t>
            </w:r>
          </w:p>
        </w:tc>
        <w:tc>
          <w:tcPr>
            <w:tcW w:w="1077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earson's Correlation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(R values)</w:t>
            </w:r>
          </w:p>
        </w:tc>
        <w:tc>
          <w:tcPr>
            <w:tcW w:w="1232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opulation %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 xml:space="preserve">positive for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colocalized punctae</w:t>
            </w:r>
          </w:p>
        </w:tc>
        <w:tc>
          <w:tcPr>
            <w:tcW w:w="1157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% of area with LAMP1 </w:t>
            </w:r>
          </w:p>
        </w:tc>
        <w:tc>
          <w:tcPr>
            <w:tcW w:w="1329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% of area with Proteostat punctae</w:t>
            </w:r>
          </w:p>
        </w:tc>
        <w:tc>
          <w:tcPr>
            <w:tcW w:w="121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% of Proteostat punctae within </w:t>
            </w: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br/>
              <w:t>LAMP1</w:t>
            </w:r>
          </w:p>
        </w:tc>
      </w:tr>
      <w:tr w:rsidR="00717FD4" w:rsidRPr="003D045A" w:rsidTr="00CB26C2">
        <w:trPr>
          <w:trHeight w:val="509"/>
        </w:trPr>
        <w:tc>
          <w:tcPr>
            <w:tcW w:w="91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17FD4" w:rsidRPr="003D045A" w:rsidRDefault="00717FD4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17FD4" w:rsidRPr="003D045A" w:rsidRDefault="00717FD4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9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17FD4" w:rsidRPr="003D045A" w:rsidRDefault="00717FD4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7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17FD4" w:rsidRPr="003D045A" w:rsidRDefault="00717FD4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17FD4" w:rsidRPr="003D045A" w:rsidRDefault="00717FD4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17FD4" w:rsidRPr="003D045A" w:rsidRDefault="00717FD4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17FD4" w:rsidRPr="003D045A" w:rsidRDefault="00717FD4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17FD4" w:rsidRPr="003D045A" w:rsidRDefault="00717FD4" w:rsidP="00CB26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</w:tr>
      <w:tr w:rsidR="00717FD4" w:rsidRPr="003D045A" w:rsidTr="00CB26C2">
        <w:trPr>
          <w:trHeight w:val="216"/>
        </w:trPr>
        <w:tc>
          <w:tcPr>
            <w:tcW w:w="91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ve.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S.D.</w:t>
            </w:r>
          </w:p>
        </w:tc>
      </w:tr>
      <w:tr w:rsidR="00717FD4" w:rsidRPr="003D045A" w:rsidTr="00CB26C2">
        <w:trPr>
          <w:trHeight w:val="216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73.1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9.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3.5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1.5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2.74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3.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6.4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3.23</w:t>
            </w:r>
          </w:p>
        </w:tc>
      </w:tr>
      <w:tr w:rsidR="00717FD4" w:rsidRPr="003D045A" w:rsidTr="00CB26C2">
        <w:trPr>
          <w:trHeight w:val="216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CCP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698.91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75.6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68*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0.41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9.12*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6.43*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8.98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717FD4" w:rsidRPr="003D045A" w:rsidTr="00CB26C2">
        <w:trPr>
          <w:trHeight w:val="216"/>
        </w:trPr>
        <w:tc>
          <w:tcPr>
            <w:tcW w:w="91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Q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7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55.9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75.5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73*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47.85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.0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1.03*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5.19*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8.84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717FD4" w:rsidRPr="003D045A" w:rsidTr="00CB26C2">
        <w:trPr>
          <w:trHeight w:val="228"/>
        </w:trPr>
        <w:tc>
          <w:tcPr>
            <w:tcW w:w="91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itoAp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7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861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70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68*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58.36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1.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23.99*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6.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10.23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561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61"/>
            </w:tblGrid>
            <w:tr w:rsidR="00717FD4" w:rsidRPr="003D045A" w:rsidTr="00CB26C2">
              <w:trPr>
                <w:trHeight w:val="319"/>
                <w:tblCellSpacing w:w="0" w:type="dxa"/>
              </w:trPr>
              <w:tc>
                <w:tcPr>
                  <w:tcW w:w="561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hideMark/>
                </w:tcPr>
                <w:p w:rsidR="00717FD4" w:rsidRPr="003D045A" w:rsidRDefault="00717FD4" w:rsidP="00CB26C2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 w:rsidRPr="003D045A">
                    <w:rPr>
                      <w:rFonts w:ascii="Calibri" w:eastAsia="Times New Roman" w:hAnsi="Calibri" w:cs="Times New Roman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0" locked="0" layoutInCell="1" allowOverlap="1" wp14:anchorId="7161570B" wp14:editId="3E55379C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144780</wp:posOffset>
                            </wp:positionV>
                            <wp:extent cx="251460" cy="266700"/>
                            <wp:effectExtent l="0" t="0" r="0" b="0"/>
                            <wp:wrapNone/>
                            <wp:docPr id="43" name="Text Box 4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ED531617-DC25-4242-95BC-50F800D328D8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251460" cy="27206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</wps:spPr>
                                  <wps:bodyPr vertOverflow="clip" horzOverflow="clip" wrap="square" rtlCol="0" anchor="t"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type w14:anchorId="77E19DB3"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 Box 43" o:spid="_x0000_s1026" type="#_x0000_t202" style="position:absolute;margin-left:0;margin-top:11.4pt;width:19.8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nsFJwIAADgEAAAOAAAAZHJzL2Uyb0RvYy54bWysU8GO2yAQvVfqPyDujm1iO1krzqqJ46pS&#10;1a202w9gMY4t2YYCiZOu9t87YCdpt5eq6gWGGRjeezxW96euRUeudCP6DIezACPeM1E2/T7D354K&#10;b4mRNrQvaSt6nuEz1/h+/f7dapApJ6IWbckVgia9TgeZ4doYmfq+ZjXvqJ4JyXsoVkJ11MBS7f1S&#10;0QG6d61PgiDxB6FKqQTjWkM2H4t47fpXFWfmoao0N6jNMGAzblRufLajv17RdK+orBs2waD/gKKj&#10;TQ+XXlvl1FB0UM0frbqGKaFFZWZMdL6oqoZxxwHYhMEbNo81ldxxAXG0vMqk/19b9uX4VaGmzHA0&#10;x6inHbzREz8ZtBEnBCnLCZaftZmikdVLUZBNvCsir4DIi4JN5G120Z1XkPlyRxbFlsyTV3s6TFKm&#10;ODXgj0/lReEw+TsG01tbbSLfaeygvuzyeB4m4cLLtyT2IhIR7y7ebL04KJZBkM/JMl++2rf1HfrL&#10;7Fj4g9Spo21N4sJHCRqYE1AGC9tjNq8haTmfKtXZGd4KQR1MdL4axwrFIEniMEqgwqBEFiRIyHT5&#10;5bBU2nzkokM2yLACXzpp6REwjTgvW+xdvSiatnXebPvfEkBozHBn7un0Da+NnkV5BkLwK80DDFUr&#10;hgyztpEY1UL9eJsbwP0Z1t8PVHGMlGm3YvwstGewP8MjVC0/HAzgcnBv14C2dgH2dCpPX8n6/9e1&#10;23X78OufAAAA//8DAFBLAwQUAAYACAAAACEA2cIy/tsAAAAFAQAADwAAAGRycy9kb3ducmV2Lnht&#10;bEzPTU/DMAwG4DsS/yEyEjeWrkA1urrTxIfEgQuj3L3GayuapGq8tfv3hBM7Wq/1+nGxmW2vTjyG&#10;zjuE5SIBxa72pnMNQvX1drcCFYScod47RjhzgE15fVVQbvzkPvm0k0bFEhdyQmhFhlzrULdsKSz8&#10;wC5mBz9akjiOjTYjTbHc9jpNkkxb6ly80NLAzy3XP7ujRRAx2+W5erXh/Xv+eJnapH6kCvH2Zt6u&#10;QQnP8r8Mf/xIhzKa9v7oTFA9QnxEENI0+mN6/5SB2iNkDyvQZaEv9eUvAAAA//8DAFBLAQItABQA&#10;BgAIAAAAIQC2gziS/gAAAOEBAAATAAAAAAAAAAAAAAAAAAAAAABbQ29udGVudF9UeXBlc10ueG1s&#10;UEsBAi0AFAAGAAgAAAAhADj9If/WAAAAlAEAAAsAAAAAAAAAAAAAAAAALwEAAF9yZWxzLy5yZWxz&#10;UEsBAi0AFAAGAAgAAAAhAHJOewUnAgAAOAQAAA4AAAAAAAAAAAAAAAAALgIAAGRycy9lMm9Eb2Mu&#10;eG1sUEsBAi0AFAAGAAgAAAAhANnCMv7bAAAABQEAAA8AAAAAAAAAAAAAAAAAgQQAAGRycy9kb3du&#10;cmV2LnhtbFBLBQYAAAAABAAEAPMAAACJBQAAAAA=&#10;" filled="f" stroked="f">
                            <v:textbox style="mso-fit-shape-to-text:t"/>
                          </v:shape>
                        </w:pict>
                      </mc:Fallback>
                    </mc:AlternateContent>
                  </w:r>
                  <w:r w:rsidRPr="003D045A"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  <w:t>4.05</w:t>
                  </w:r>
                </w:p>
              </w:tc>
            </w:tr>
          </w:tbl>
          <w:p w:rsidR="00717FD4" w:rsidRPr="003D045A" w:rsidRDefault="00717FD4" w:rsidP="00CB26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99.6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717FD4" w:rsidRPr="003D045A" w:rsidTr="00CB26C2">
        <w:trPr>
          <w:trHeight w:val="576"/>
        </w:trPr>
        <w:tc>
          <w:tcPr>
            <w:tcW w:w="1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Formulas in 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39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f</w:t>
            </w:r>
          </w:p>
        </w:tc>
        <w:tc>
          <w:tcPr>
            <w:tcW w:w="10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k</w:t>
            </w:r>
          </w:p>
        </w:tc>
        <w:tc>
          <w:tcPr>
            <w:tcW w:w="11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l</w:t>
            </w:r>
          </w:p>
        </w:tc>
        <w:tc>
          <w:tcPr>
            <w:tcW w:w="13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h</w:t>
            </w:r>
          </w:p>
        </w:tc>
        <w:tc>
          <w:tcPr>
            <w:tcW w:w="12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17FD4" w:rsidRPr="003D045A" w:rsidRDefault="00717FD4" w:rsidP="00CB26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D0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m</w:t>
            </w:r>
          </w:p>
        </w:tc>
      </w:tr>
    </w:tbl>
    <w:p w:rsidR="00717FD4" w:rsidRPr="003D045A" w:rsidRDefault="00717FD4" w:rsidP="00717FD4">
      <w:pPr>
        <w:rPr>
          <w:rFonts w:ascii="Times New Roman" w:eastAsia="Times New Roman" w:hAnsi="Times New Roman" w:cs="Times New Roman"/>
          <w:sz w:val="24"/>
          <w:szCs w:val="24"/>
        </w:rPr>
      </w:pPr>
      <w:r w:rsidRPr="003D045A">
        <w:rPr>
          <w:rFonts w:ascii="Times New Roman" w:eastAsia="Times New Roman" w:hAnsi="Times New Roman" w:cs="Times New Roman"/>
          <w:sz w:val="24"/>
          <w:szCs w:val="24"/>
        </w:rPr>
        <w:t xml:space="preserve">One-way ANOVA, n=4-8 fields per group, *p&lt;0.05 as indicated by a Tukey’s comparison test to the control, while #p&lt;0.05 between groups. Ave = Average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3D045A">
        <w:rPr>
          <w:rFonts w:ascii="Times New Roman" w:eastAsia="Times New Roman" w:hAnsi="Times New Roman" w:cs="Times New Roman"/>
          <w:sz w:val="24"/>
          <w:szCs w:val="24"/>
        </w:rPr>
        <w:t>S.D. = Standard Deviation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963FF" w:rsidRDefault="005963FF">
      <w:bookmarkStart w:id="0" w:name="_GoBack"/>
      <w:bookmarkEnd w:id="0"/>
    </w:p>
    <w:sectPr w:rsidR="00596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17FD4"/>
    <w:rsid w:val="005963FF"/>
    <w:rsid w:val="006C4A68"/>
    <w:rsid w:val="00717FD4"/>
    <w:rsid w:val="00DC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5EAF7C-1CF0-44B7-917D-06C226E6F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7F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l, Thomas</dc:creator>
  <cp:keywords/>
  <dc:description/>
  <cp:lastModifiedBy>Biel, Thomas</cp:lastModifiedBy>
  <cp:revision>2</cp:revision>
  <dcterms:created xsi:type="dcterms:W3CDTF">2020-04-06T18:43:00Z</dcterms:created>
  <dcterms:modified xsi:type="dcterms:W3CDTF">2020-04-06T18:46:00Z</dcterms:modified>
</cp:coreProperties>
</file>